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3AC5C" w14:textId="5952DBEC" w:rsidR="001A5C6B" w:rsidRPr="005C27DA" w:rsidRDefault="001A5C6B" w:rsidP="001A5C6B">
      <w:pPr>
        <w:pStyle w:val="Body"/>
        <w:shd w:val="clear" w:color="auto" w:fill="FFFFFF"/>
        <w:spacing w:after="0" w:line="360" w:lineRule="auto"/>
        <w:jc w:val="both"/>
        <w:rPr>
          <w:rStyle w:val="apple-converted-space"/>
          <w:rFonts w:ascii="Arial" w:eastAsia="Arial" w:hAnsi="Arial" w:cs="Arial"/>
          <w:b/>
          <w:sz w:val="24"/>
          <w:szCs w:val="24"/>
        </w:rPr>
      </w:pPr>
      <w:r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Appendix </w:t>
      </w:r>
      <w:r w:rsidR="00982B04">
        <w:rPr>
          <w:rStyle w:val="apple-converted-space"/>
          <w:rFonts w:ascii="Arial" w:eastAsia="Arial" w:hAnsi="Arial" w:cs="Arial"/>
          <w:b/>
          <w:sz w:val="24"/>
          <w:szCs w:val="24"/>
        </w:rPr>
        <w:t>6</w:t>
      </w:r>
      <w:r w:rsidRPr="000B799E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. </w:t>
      </w:r>
      <w:r w:rsidRPr="005273E6">
        <w:rPr>
          <w:rStyle w:val="apple-converted-space"/>
          <w:rFonts w:ascii="Arial" w:eastAsia="Arial" w:hAnsi="Arial" w:cs="Arial"/>
          <w:b/>
          <w:sz w:val="24"/>
          <w:szCs w:val="24"/>
        </w:rPr>
        <w:t>Risk factors associated with knee pain (KP), radiographic knee OA (RKOA) and total knee replacement (TKR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843"/>
        <w:gridCol w:w="1896"/>
        <w:gridCol w:w="1938"/>
      </w:tblGrid>
      <w:tr w:rsidR="001A5C6B" w:rsidRPr="00D810E8" w14:paraId="357192C3" w14:textId="77777777" w:rsidTr="00C2688B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7783524" w14:textId="77777777" w:rsidR="001A5C6B" w:rsidRPr="005273E6" w:rsidRDefault="001A5C6B" w:rsidP="00C2688B">
            <w:pPr>
              <w:rPr>
                <w:b/>
                <w:sz w:val="28"/>
              </w:rPr>
            </w:pPr>
            <w:r w:rsidRPr="005273E6">
              <w:rPr>
                <w:b/>
                <w:sz w:val="28"/>
              </w:rPr>
              <w:t>Risk Factor</w:t>
            </w:r>
          </w:p>
          <w:p w14:paraId="199B7940" w14:textId="77777777" w:rsidR="001A5C6B" w:rsidRPr="005273E6" w:rsidRDefault="001A5C6B" w:rsidP="00C2688B">
            <w:pPr>
              <w:rPr>
                <w:b/>
                <w:sz w:val="2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87578D" w14:textId="6F1D6694" w:rsidR="001A5C6B" w:rsidRPr="00901427" w:rsidRDefault="001A5C6B" w:rsidP="00C2688B">
            <w:pPr>
              <w:rPr>
                <w:sz w:val="28"/>
              </w:rPr>
            </w:pPr>
            <w:r w:rsidRPr="00901427">
              <w:rPr>
                <w:sz w:val="28"/>
              </w:rPr>
              <w:t>aRR Current Knee Pain (95% CI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F36AB1D" w14:textId="3B2A34EE" w:rsidR="001A5C6B" w:rsidRPr="00901427" w:rsidRDefault="001A5C6B" w:rsidP="00C2688B">
            <w:pPr>
              <w:rPr>
                <w:sz w:val="28"/>
              </w:rPr>
            </w:pPr>
            <w:r>
              <w:rPr>
                <w:sz w:val="28"/>
              </w:rPr>
              <w:t>aRR R</w:t>
            </w:r>
            <w:r w:rsidRPr="00901427">
              <w:rPr>
                <w:sz w:val="28"/>
              </w:rPr>
              <w:t>KOA</w:t>
            </w:r>
            <w:r>
              <w:rPr>
                <w:sz w:val="28"/>
              </w:rPr>
              <w:t xml:space="preserve"> with NLDA</w:t>
            </w:r>
            <w:r w:rsidRPr="00901427">
              <w:rPr>
                <w:sz w:val="28"/>
              </w:rPr>
              <w:t xml:space="preserve"> </w:t>
            </w:r>
            <w:r>
              <w:rPr>
                <w:sz w:val="28"/>
              </w:rPr>
              <w:t xml:space="preserve"> ǂ</w:t>
            </w:r>
            <w:r w:rsidRPr="00901427">
              <w:rPr>
                <w:sz w:val="28"/>
              </w:rPr>
              <w:t xml:space="preserve"> (95% CI)</w:t>
            </w:r>
          </w:p>
        </w:tc>
        <w:tc>
          <w:tcPr>
            <w:tcW w:w="1938" w:type="dxa"/>
            <w:tcBorders>
              <w:bottom w:val="single" w:sz="4" w:space="0" w:color="auto"/>
              <w:right w:val="nil"/>
            </w:tcBorders>
          </w:tcPr>
          <w:p w14:paraId="1F4F7125" w14:textId="153F2186" w:rsidR="001A5C6B" w:rsidRDefault="001A5C6B" w:rsidP="00C2688B">
            <w:pPr>
              <w:rPr>
                <w:sz w:val="28"/>
              </w:rPr>
            </w:pPr>
            <w:r w:rsidRPr="00901427">
              <w:rPr>
                <w:sz w:val="28"/>
              </w:rPr>
              <w:t xml:space="preserve">aRR TKR </w:t>
            </w:r>
          </w:p>
          <w:p w14:paraId="45B46ACA" w14:textId="77777777" w:rsidR="001A5C6B" w:rsidRPr="00901427" w:rsidRDefault="001A5C6B" w:rsidP="00C2688B">
            <w:pPr>
              <w:rPr>
                <w:sz w:val="28"/>
              </w:rPr>
            </w:pPr>
            <w:r w:rsidRPr="00901427">
              <w:rPr>
                <w:sz w:val="28"/>
              </w:rPr>
              <w:t>(95% CI)</w:t>
            </w:r>
          </w:p>
        </w:tc>
      </w:tr>
      <w:tr w:rsidR="001A5C6B" w14:paraId="0A810C0F" w14:textId="77777777" w:rsidTr="00C2688B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81256" w14:textId="77777777" w:rsidR="001A5C6B" w:rsidRPr="005273E6" w:rsidRDefault="001A5C6B" w:rsidP="00C2688B">
            <w:pPr>
              <w:rPr>
                <w:b/>
                <w:sz w:val="28"/>
              </w:rPr>
            </w:pPr>
            <w:r w:rsidRPr="005273E6">
              <w:rPr>
                <w:b/>
                <w:sz w:val="28"/>
              </w:rPr>
              <w:t xml:space="preserve">Age </w:t>
            </w:r>
          </w:p>
          <w:p w14:paraId="738462BA" w14:textId="77777777" w:rsidR="001A5C6B" w:rsidRPr="005273E6" w:rsidRDefault="001A5C6B" w:rsidP="00C2688B">
            <w:pPr>
              <w:rPr>
                <w:b/>
                <w:sz w:val="2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C7295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9</w:t>
            </w:r>
          </w:p>
          <w:p w14:paraId="16547F18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0.98 – 0.99</w:t>
            </w:r>
            <w:r w:rsidRPr="00901427">
              <w:rPr>
                <w:sz w:val="28"/>
                <w:szCs w:val="28"/>
              </w:rPr>
              <w:t>)</w:t>
            </w:r>
          </w:p>
          <w:p w14:paraId="429C81B4" w14:textId="77777777" w:rsidR="001A5C6B" w:rsidRPr="00901427" w:rsidRDefault="001A5C6B" w:rsidP="00C2688B">
            <w:pPr>
              <w:rPr>
                <w:sz w:val="28"/>
                <w:szCs w:val="28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8A2E5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3</w:t>
            </w:r>
          </w:p>
          <w:p w14:paraId="76FDF01F" w14:textId="77777777" w:rsidR="001A5C6B" w:rsidRPr="00901427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1.02-1.04)*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1D9AA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.07 </w:t>
            </w:r>
            <w:r w:rsidRPr="00901427">
              <w:rPr>
                <w:sz w:val="28"/>
                <w:szCs w:val="28"/>
              </w:rPr>
              <w:t xml:space="preserve"> </w:t>
            </w:r>
          </w:p>
          <w:p w14:paraId="073800BD" w14:textId="77777777" w:rsidR="001A5C6B" w:rsidRPr="00901427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1.10-1.09</w:t>
            </w:r>
            <w:r w:rsidRPr="00901427">
              <w:rPr>
                <w:sz w:val="28"/>
                <w:szCs w:val="28"/>
              </w:rPr>
              <w:t>)</w:t>
            </w:r>
            <w:r>
              <w:rPr>
                <w:sz w:val="28"/>
                <w:szCs w:val="28"/>
              </w:rPr>
              <w:t>*</w:t>
            </w:r>
          </w:p>
        </w:tc>
      </w:tr>
      <w:tr w:rsidR="001A5C6B" w14:paraId="65E8F779" w14:textId="77777777" w:rsidTr="00C2688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8542C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  <w:r w:rsidRPr="005273E6">
              <w:rPr>
                <w:b/>
                <w:color w:val="auto"/>
                <w:sz w:val="28"/>
              </w:rPr>
              <w:t>BMI** (overweight)</w:t>
            </w:r>
          </w:p>
          <w:p w14:paraId="2181E2B8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3724E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49</w:t>
            </w:r>
          </w:p>
          <w:p w14:paraId="46A4DC6C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34 – 1.65)*</w:t>
            </w:r>
          </w:p>
          <w:p w14:paraId="3DA8FD04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FF5DDE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13</w:t>
            </w:r>
          </w:p>
          <w:p w14:paraId="5DC0D833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97-1.31)</w:t>
            </w:r>
          </w:p>
          <w:p w14:paraId="4A33127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4583553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2.24</w:t>
            </w:r>
          </w:p>
          <w:p w14:paraId="67027FAD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47 – 3.42</w:t>
            </w:r>
            <w:r w:rsidRPr="005559C5">
              <w:rPr>
                <w:color w:val="auto"/>
                <w:sz w:val="28"/>
                <w:szCs w:val="28"/>
              </w:rPr>
              <w:t>)</w:t>
            </w:r>
            <w:r>
              <w:rPr>
                <w:color w:val="auto"/>
                <w:sz w:val="28"/>
                <w:szCs w:val="28"/>
              </w:rPr>
              <w:t>*</w:t>
            </w:r>
          </w:p>
        </w:tc>
      </w:tr>
      <w:tr w:rsidR="001A5C6B" w14:paraId="1BA766EA" w14:textId="77777777" w:rsidTr="00C2688B">
        <w:trPr>
          <w:trHeight w:val="81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ABED0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  <w:r w:rsidRPr="005273E6">
              <w:rPr>
                <w:b/>
                <w:color w:val="auto"/>
                <w:sz w:val="28"/>
              </w:rPr>
              <w:t>High Risk 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713F1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29</w:t>
            </w:r>
          </w:p>
          <w:p w14:paraId="0534F15A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 w:rsidRPr="005559C5">
              <w:rPr>
                <w:color w:val="auto"/>
                <w:sz w:val="28"/>
                <w:szCs w:val="28"/>
              </w:rPr>
              <w:t>(</w:t>
            </w:r>
            <w:r>
              <w:rPr>
                <w:color w:val="auto"/>
                <w:sz w:val="28"/>
                <w:szCs w:val="28"/>
              </w:rPr>
              <w:t>1.19 – 1.40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B1BB34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08</w:t>
            </w:r>
          </w:p>
          <w:p w14:paraId="50B9A3BA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96-1.2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CCAF6DA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37</w:t>
            </w:r>
          </w:p>
          <w:p w14:paraId="116CF2B3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01 – 1.84)*</w:t>
            </w:r>
          </w:p>
        </w:tc>
      </w:tr>
      <w:tr w:rsidR="001A5C6B" w14:paraId="560A36BD" w14:textId="77777777" w:rsidTr="00C2688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3E718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  <w:r w:rsidRPr="005273E6">
              <w:rPr>
                <w:b/>
                <w:color w:val="auto"/>
                <w:sz w:val="28"/>
              </w:rPr>
              <w:t>Alignment in 20’s</w:t>
            </w:r>
          </w:p>
          <w:p w14:paraId="7C652D27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21C2B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15</w:t>
            </w:r>
          </w:p>
          <w:p w14:paraId="2A7F6E2C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03-1.28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5B24B93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17</w:t>
            </w:r>
            <w:r w:rsidRPr="005559C5">
              <w:rPr>
                <w:color w:val="auto"/>
                <w:sz w:val="28"/>
                <w:szCs w:val="28"/>
              </w:rPr>
              <w:t xml:space="preserve"> </w:t>
            </w:r>
          </w:p>
          <w:p w14:paraId="540A2C14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98-1.3</w:t>
            </w:r>
            <w:r w:rsidRPr="005559C5">
              <w:rPr>
                <w:color w:val="auto"/>
                <w:sz w:val="28"/>
                <w:szCs w:val="28"/>
              </w:rPr>
              <w:t>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549E7D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3.35</w:t>
            </w:r>
          </w:p>
          <w:p w14:paraId="1F4FDE2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2.41-4.68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</w:tc>
      </w:tr>
      <w:tr w:rsidR="001A5C6B" w:rsidRPr="00C8196E" w14:paraId="1D6F3137" w14:textId="77777777" w:rsidTr="00C2688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2CFD1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  <w:r w:rsidRPr="005273E6">
              <w:rPr>
                <w:b/>
                <w:color w:val="auto"/>
                <w:sz w:val="28"/>
              </w:rPr>
              <w:t>Knee Injury</w:t>
            </w:r>
          </w:p>
          <w:p w14:paraId="784B78FD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D699D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89</w:t>
            </w:r>
            <w:r w:rsidRPr="005559C5">
              <w:rPr>
                <w:color w:val="auto"/>
                <w:sz w:val="28"/>
                <w:szCs w:val="28"/>
              </w:rPr>
              <w:t xml:space="preserve"> </w:t>
            </w:r>
          </w:p>
          <w:p w14:paraId="3A796E7F" w14:textId="77777777" w:rsidR="001A5C6B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74-2.06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  <w:p w14:paraId="5F90DC66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36412DD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44</w:t>
            </w:r>
            <w:r w:rsidRPr="005559C5">
              <w:rPr>
                <w:color w:val="auto"/>
                <w:sz w:val="28"/>
                <w:szCs w:val="28"/>
              </w:rPr>
              <w:t xml:space="preserve"> </w:t>
            </w:r>
          </w:p>
          <w:p w14:paraId="41349202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1.25-1.66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8D23BE2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3.32</w:t>
            </w:r>
          </w:p>
          <w:p w14:paraId="545008D2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2.45 – 4.51</w:t>
            </w:r>
            <w:r w:rsidRPr="005559C5">
              <w:rPr>
                <w:color w:val="auto"/>
                <w:sz w:val="28"/>
                <w:szCs w:val="28"/>
              </w:rPr>
              <w:t>)*</w:t>
            </w:r>
          </w:p>
        </w:tc>
      </w:tr>
      <w:tr w:rsidR="001A5C6B" w14:paraId="652915A4" w14:textId="77777777" w:rsidTr="00C2688B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FC50D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  <w:r w:rsidRPr="005273E6">
              <w:rPr>
                <w:b/>
                <w:color w:val="auto"/>
                <w:sz w:val="28"/>
              </w:rPr>
              <w:t>Digit Ratio</w:t>
            </w:r>
          </w:p>
          <w:p w14:paraId="50F754CB" w14:textId="77777777" w:rsidR="001A5C6B" w:rsidRPr="005273E6" w:rsidRDefault="001A5C6B" w:rsidP="00C2688B">
            <w:pPr>
              <w:rPr>
                <w:b/>
                <w:color w:val="auto"/>
                <w:sz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CDE1E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1.00</w:t>
            </w:r>
          </w:p>
          <w:p w14:paraId="4061EDBB" w14:textId="77777777" w:rsidR="001A5C6B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93-1.08)</w:t>
            </w:r>
          </w:p>
          <w:p w14:paraId="07E9E7B1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36A331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0.89</w:t>
            </w:r>
          </w:p>
          <w:p w14:paraId="0C36BF44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78-1.0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B54593D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0.93</w:t>
            </w:r>
            <w:r w:rsidRPr="005559C5">
              <w:rPr>
                <w:color w:val="auto"/>
                <w:sz w:val="28"/>
                <w:szCs w:val="28"/>
              </w:rPr>
              <w:t xml:space="preserve"> </w:t>
            </w:r>
          </w:p>
          <w:p w14:paraId="5DF04237" w14:textId="77777777" w:rsidR="001A5C6B" w:rsidRPr="005559C5" w:rsidRDefault="001A5C6B" w:rsidP="00C2688B">
            <w:pPr>
              <w:rPr>
                <w:color w:val="auto"/>
                <w:sz w:val="28"/>
                <w:szCs w:val="28"/>
              </w:rPr>
            </w:pPr>
            <w:r>
              <w:rPr>
                <w:color w:val="auto"/>
                <w:sz w:val="28"/>
                <w:szCs w:val="28"/>
              </w:rPr>
              <w:t>(0.7 – 1.25</w:t>
            </w:r>
            <w:r w:rsidR="005E688A">
              <w:rPr>
                <w:color w:val="auto"/>
                <w:sz w:val="28"/>
                <w:szCs w:val="28"/>
              </w:rPr>
              <w:t>)</w:t>
            </w:r>
          </w:p>
        </w:tc>
      </w:tr>
      <w:tr w:rsidR="001A5C6B" w14:paraId="4676B75E" w14:textId="77777777" w:rsidTr="00C2688B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105D" w14:textId="77777777" w:rsidR="001A5C6B" w:rsidRPr="005273E6" w:rsidRDefault="001A5C6B" w:rsidP="00C2688B">
            <w:pPr>
              <w:rPr>
                <w:b/>
                <w:sz w:val="28"/>
              </w:rPr>
            </w:pPr>
            <w:r w:rsidRPr="005273E6">
              <w:rPr>
                <w:b/>
                <w:sz w:val="28"/>
              </w:rPr>
              <w:t xml:space="preserve">Nodal OA </w:t>
            </w:r>
          </w:p>
          <w:p w14:paraId="72F0AD2D" w14:textId="77777777" w:rsidR="001A5C6B" w:rsidRPr="005273E6" w:rsidRDefault="001A5C6B" w:rsidP="00C2688B">
            <w:pPr>
              <w:rPr>
                <w:b/>
                <w:sz w:val="2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9F0C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6</w:t>
            </w:r>
          </w:p>
          <w:p w14:paraId="62524109" w14:textId="77777777" w:rsidR="001A5C6B" w:rsidRPr="00901427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1.29-1.65</w:t>
            </w:r>
            <w:r w:rsidRPr="00901427">
              <w:rPr>
                <w:sz w:val="28"/>
                <w:szCs w:val="28"/>
              </w:rPr>
              <w:t>)</w:t>
            </w:r>
            <w:r>
              <w:rPr>
                <w:sz w:val="28"/>
                <w:szCs w:val="28"/>
              </w:rPr>
              <w:t>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5E086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3</w:t>
            </w:r>
          </w:p>
          <w:p w14:paraId="78D31785" w14:textId="77777777" w:rsidR="001A5C6B" w:rsidRPr="00901427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0.84-1.27</w:t>
            </w:r>
            <w:r w:rsidRPr="00901427">
              <w:rPr>
                <w:sz w:val="28"/>
                <w:szCs w:val="28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34EA" w14:textId="77777777" w:rsidR="001A5C6B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93</w:t>
            </w:r>
          </w:p>
          <w:p w14:paraId="350CC88E" w14:textId="77777777" w:rsidR="001A5C6B" w:rsidRPr="00901427" w:rsidRDefault="001A5C6B" w:rsidP="00C268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1.33 -2.80)*</w:t>
            </w:r>
          </w:p>
        </w:tc>
      </w:tr>
    </w:tbl>
    <w:p w14:paraId="53656B70" w14:textId="21DF4ED5" w:rsidR="001A5C6B" w:rsidRDefault="001A5C6B" w:rsidP="001A5C6B">
      <w:proofErr w:type="gramStart"/>
      <w:r w:rsidRPr="005273E6">
        <w:t>aRR</w:t>
      </w:r>
      <w:proofErr w:type="gramEnd"/>
      <w:r w:rsidRPr="005273E6">
        <w:t>:</w:t>
      </w:r>
      <w:r w:rsidRPr="000B799E">
        <w:t xml:space="preserve"> </w:t>
      </w:r>
      <w:r w:rsidR="000D4809">
        <w:t xml:space="preserve">adjusted </w:t>
      </w:r>
      <w:r w:rsidR="00457721">
        <w:t>relative risk (RR)</w:t>
      </w:r>
      <w:r w:rsidRPr="005273E6">
        <w:t>, adjusted for footballer status and other risk factors in the table; CI: confidence interval</w:t>
      </w:r>
      <w:r>
        <w:t xml:space="preserve"> </w:t>
      </w:r>
    </w:p>
    <w:p w14:paraId="74D77CCE" w14:textId="5764878C" w:rsidR="001A5C6B" w:rsidRDefault="001A5C6B" w:rsidP="001A5C6B">
      <w:r>
        <w:t xml:space="preserve">*Denotes </w:t>
      </w:r>
      <w:r w:rsidR="00940191">
        <w:t>statistical significance (p&lt;0.05</w:t>
      </w:r>
      <w:r>
        <w:t>)</w:t>
      </w:r>
    </w:p>
    <w:p w14:paraId="09DBD1DE" w14:textId="77777777" w:rsidR="001A5C6B" w:rsidRDefault="001A5C6B" w:rsidP="001A5C6B">
      <w:r>
        <w:t xml:space="preserve">**BMI categories were created using WHO guideline cut offs for those overweight BMI </w:t>
      </w:r>
      <w:r w:rsidRPr="00F530B6">
        <w:rPr>
          <w:u w:val="single"/>
        </w:rPr>
        <w:t>&gt;</w:t>
      </w:r>
      <w:r>
        <w:t>25</w:t>
      </w:r>
    </w:p>
    <w:p w14:paraId="510EDBD5" w14:textId="77777777" w:rsidR="001A5C6B" w:rsidRPr="00EB0B87" w:rsidRDefault="001A5C6B" w:rsidP="001A5C6B">
      <w:r w:rsidRPr="00EB0B87">
        <w:t xml:space="preserve">ǂ NLDA cut off was defined as definite osteophyte (global osteophyte score </w:t>
      </w:r>
      <w:r w:rsidRPr="00EB0B87">
        <w:rPr>
          <w:u w:val="single"/>
        </w:rPr>
        <w:t>&gt;</w:t>
      </w:r>
      <w:r w:rsidRPr="00EB0B87">
        <w:t xml:space="preserve"> 2) and definite narrowing (JSN </w:t>
      </w:r>
      <w:r w:rsidRPr="00EB0B87">
        <w:rPr>
          <w:u w:val="single"/>
        </w:rPr>
        <w:t>&gt;</w:t>
      </w:r>
      <w:r w:rsidRPr="00EB0B87">
        <w:t xml:space="preserve"> 2). </w:t>
      </w:r>
    </w:p>
    <w:p w14:paraId="42145E55" w14:textId="77777777" w:rsidR="001A5C6B" w:rsidRDefault="001A5C6B" w:rsidP="001A5C6B"/>
    <w:p w14:paraId="2273C88F" w14:textId="77777777" w:rsidR="00C17624" w:rsidRDefault="00160B5D">
      <w:bookmarkStart w:id="0" w:name="_GoBack"/>
      <w:bookmarkEnd w:id="0"/>
    </w:p>
    <w:sectPr w:rsidR="00C1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C6B"/>
    <w:rsid w:val="000D4809"/>
    <w:rsid w:val="00160B5D"/>
    <w:rsid w:val="001A5C6B"/>
    <w:rsid w:val="003061BC"/>
    <w:rsid w:val="00457721"/>
    <w:rsid w:val="005E688A"/>
    <w:rsid w:val="006E12A4"/>
    <w:rsid w:val="00707BB6"/>
    <w:rsid w:val="00875F24"/>
    <w:rsid w:val="00940191"/>
    <w:rsid w:val="00982B04"/>
    <w:rsid w:val="00D0281E"/>
    <w:rsid w:val="00E4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1690"/>
  <w15:chartTrackingRefBased/>
  <w15:docId w15:val="{A373A4C3-F87F-4956-87D4-4362BCAD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qFormat/>
    <w:rsid w:val="001A5C6B"/>
    <w:rPr>
      <w:lang w:val="en-US"/>
    </w:rPr>
  </w:style>
  <w:style w:type="paragraph" w:customStyle="1" w:styleId="Body">
    <w:name w:val="Body"/>
    <w:qFormat/>
    <w:rsid w:val="001A5C6B"/>
    <w:pPr>
      <w:keepNext/>
      <w:spacing w:after="200" w:line="276" w:lineRule="auto"/>
    </w:pPr>
    <w:rPr>
      <w:rFonts w:ascii="Calibri" w:eastAsia="Calibri" w:hAnsi="Calibri" w:cs="Calibri"/>
      <w:color w:val="000000"/>
      <w:u w:color="000000"/>
      <w:lang w:val="en-US" w:eastAsia="zh-CN" w:bidi="hi-IN"/>
    </w:rPr>
  </w:style>
  <w:style w:type="table" w:styleId="TableGrid">
    <w:name w:val="Table Grid"/>
    <w:basedOn w:val="TableNormal"/>
    <w:uiPriority w:val="59"/>
    <w:rsid w:val="001A5C6B"/>
    <w:pPr>
      <w:spacing w:after="0" w:line="240" w:lineRule="auto"/>
    </w:pPr>
    <w:rPr>
      <w:rFonts w:ascii="Times New Roman" w:eastAsia="Arial Unicode MS" w:hAnsi="Times New Roman" w:cs="Times New Roman"/>
      <w:color w:val="00000A"/>
      <w:sz w:val="20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B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B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9-01T11:39:00Z</dcterms:created>
  <dcterms:modified xsi:type="dcterms:W3CDTF">2017-09-01T11:39:00Z</dcterms:modified>
</cp:coreProperties>
</file>